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8CB86" w14:textId="77777777" w:rsidR="00824861" w:rsidRPr="00D55655" w:rsidRDefault="00824861" w:rsidP="00824861">
      <w:pPr>
        <w:pStyle w:val="Heading1"/>
      </w:pPr>
      <w:r w:rsidRPr="00D55655">
        <w:t>S5 File. Methodological quality criteria list</w:t>
      </w:r>
    </w:p>
    <w:p w14:paraId="6C377F31" w14:textId="77777777" w:rsidR="000A3F8F" w:rsidRPr="009C0F30" w:rsidRDefault="000A3F8F" w:rsidP="000A3F8F">
      <w:pPr>
        <w:spacing w:after="120"/>
      </w:pPr>
      <w:r w:rsidRPr="009C0F30">
        <w:t>1.</w:t>
      </w:r>
      <w:r w:rsidRPr="009C0F30">
        <w:tab/>
        <w:t>Was the target population defined clearly through inclusion and exclusion criteria? (s)</w:t>
      </w:r>
    </w:p>
    <w:p w14:paraId="28177A55" w14:textId="77777777" w:rsidR="000A3F8F" w:rsidRPr="009C0F30" w:rsidRDefault="000A3F8F" w:rsidP="000A3F8F">
      <w:pPr>
        <w:spacing w:after="120"/>
      </w:pPr>
      <w:r w:rsidRPr="009C0F30">
        <w:t>(1) does the survey design yield a sample of respondent’s representative of a defined target population? Is the target population defined clearly?</w:t>
      </w:r>
    </w:p>
    <w:p w14:paraId="27BCC85A" w14:textId="77777777" w:rsidR="000A3F8F" w:rsidRPr="009C0F30" w:rsidRDefault="000A3F8F" w:rsidP="000A3F8F">
      <w:pPr>
        <w:spacing w:after="120"/>
      </w:pPr>
      <w:r w:rsidRPr="009C0F30">
        <w:t>2.</w:t>
      </w:r>
      <w:r w:rsidRPr="009C0F30">
        <w:tab/>
        <w:t>Was probability sampling used to identify potential respondents (or the whole population approached(s)?</w:t>
      </w:r>
    </w:p>
    <w:p w14:paraId="105EE463" w14:textId="77777777" w:rsidR="000A3F8F" w:rsidRPr="009C0F30" w:rsidRDefault="000A3F8F" w:rsidP="000A3F8F">
      <w:pPr>
        <w:spacing w:after="120"/>
      </w:pPr>
      <w:r w:rsidRPr="009C0F30">
        <w:t>Was probability sampling used to identify potential respondents?</w:t>
      </w:r>
    </w:p>
    <w:p w14:paraId="236C6C94" w14:textId="77777777" w:rsidR="000A3F8F" w:rsidRPr="009C0F30" w:rsidRDefault="000A3F8F" w:rsidP="000A3F8F">
      <w:pPr>
        <w:spacing w:after="120"/>
      </w:pPr>
      <w:r w:rsidRPr="009C0F30">
        <w:t>3.</w:t>
      </w:r>
      <w:r w:rsidRPr="009C0F30">
        <w:tab/>
        <w:t xml:space="preserve">Did characteristics of respondents match the target population, i.e.: was the response rate ≥80% with appropriate analysis included comparing responders and non-responders? </w:t>
      </w:r>
    </w:p>
    <w:p w14:paraId="118E2F9A" w14:textId="77777777" w:rsidR="000A3F8F" w:rsidRPr="009C0F30" w:rsidRDefault="000A3F8F" w:rsidP="000A3F8F">
      <w:pPr>
        <w:spacing w:after="120"/>
      </w:pPr>
      <w:r w:rsidRPr="009C0F30">
        <w:t>Do the characteristics of respondents match the target population?</w:t>
      </w:r>
    </w:p>
    <w:p w14:paraId="16C4E583" w14:textId="77777777" w:rsidR="000A3F8F" w:rsidRPr="009C0F30" w:rsidRDefault="000A3F8F" w:rsidP="000A3F8F">
      <w:pPr>
        <w:spacing w:after="120"/>
      </w:pPr>
      <w:r w:rsidRPr="009C0F30">
        <w:t>4.</w:t>
      </w:r>
      <w:r w:rsidRPr="009C0F30">
        <w:tab/>
        <w:t>Were data collection methods standardised?</w:t>
      </w:r>
    </w:p>
    <w:p w14:paraId="1AA59FC5" w14:textId="77777777" w:rsidR="000A3F8F" w:rsidRPr="009C0F30" w:rsidRDefault="000A3F8F" w:rsidP="000A3F8F">
      <w:pPr>
        <w:spacing w:after="120"/>
      </w:pPr>
      <w:r w:rsidRPr="009C0F30">
        <w:t>5.</w:t>
      </w:r>
      <w:r w:rsidRPr="009C0F30">
        <w:tab/>
        <w:t xml:space="preserve">Was the abuse measure valid? </w:t>
      </w:r>
    </w:p>
    <w:p w14:paraId="5EEEFF7D" w14:textId="77777777" w:rsidR="000A3F8F" w:rsidRPr="009C0F30" w:rsidRDefault="000A3F8F" w:rsidP="000A3F8F">
      <w:pPr>
        <w:spacing w:after="120"/>
      </w:pPr>
      <w:r w:rsidRPr="009C0F30">
        <w:t>6.</w:t>
      </w:r>
      <w:r w:rsidRPr="009C0F30">
        <w:tab/>
        <w:t xml:space="preserve">Was the abuse measure reliable? </w:t>
      </w:r>
    </w:p>
    <w:p w14:paraId="11CC3DB9" w14:textId="77777777" w:rsidR="000A3F8F" w:rsidRPr="009C0F30" w:rsidRDefault="000A3F8F" w:rsidP="000A3F8F">
      <w:pPr>
        <w:spacing w:after="120"/>
      </w:pPr>
      <w:r w:rsidRPr="009C0F30">
        <w:t>7.</w:t>
      </w:r>
      <w:r w:rsidRPr="009C0F30">
        <w:tab/>
        <w:t>Were features of sampling design accounted for in the analysis, through appropriate weighting of the data, or the whole population approached? (CIs reported?)</w:t>
      </w:r>
    </w:p>
    <w:p w14:paraId="6368977B" w14:textId="77777777" w:rsidR="000A3F8F" w:rsidRPr="009C0F30" w:rsidRDefault="000A3F8F" w:rsidP="000A3F8F">
      <w:pPr>
        <w:spacing w:after="120"/>
      </w:pPr>
      <w:r w:rsidRPr="009C0F30">
        <w:t xml:space="preserve">8. </w:t>
      </w:r>
      <w:r w:rsidRPr="009C0F30">
        <w:tab/>
        <w:t xml:space="preserve"> Do the reports include confidence intervals for statistical estimates? (Were the estimates of prevalence or incidence given with confidence intervals?)</w:t>
      </w:r>
    </w:p>
    <w:sectPr w:rsidR="000A3F8F" w:rsidRPr="009C0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yMzM3MjA3tTQ1MTJR0lEKTi0uzszPAykwrAUAAqI74CwAAAA="/>
  </w:docVars>
  <w:rsids>
    <w:rsidRoot w:val="000A3F8F"/>
    <w:rsid w:val="000A3F8F"/>
    <w:rsid w:val="002368F6"/>
    <w:rsid w:val="002E07A8"/>
    <w:rsid w:val="00390689"/>
    <w:rsid w:val="00557822"/>
    <w:rsid w:val="00557825"/>
    <w:rsid w:val="0057317F"/>
    <w:rsid w:val="00585369"/>
    <w:rsid w:val="006F5EFF"/>
    <w:rsid w:val="007A2256"/>
    <w:rsid w:val="007E71B2"/>
    <w:rsid w:val="00824861"/>
    <w:rsid w:val="009D32FD"/>
    <w:rsid w:val="00A33A22"/>
    <w:rsid w:val="00D001E4"/>
    <w:rsid w:val="00D00374"/>
    <w:rsid w:val="00D55655"/>
    <w:rsid w:val="00EE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0AA48"/>
  <w15:chartTrackingRefBased/>
  <w15:docId w15:val="{A53861E6-2EA7-48A6-8425-B34237B0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F8F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3F8F"/>
    <w:pPr>
      <w:keepNext/>
      <w:spacing w:before="360" w:after="60" w:line="360" w:lineRule="auto"/>
      <w:ind w:right="567"/>
      <w:contextualSpacing/>
      <w:outlineLvl w:val="0"/>
    </w:pPr>
    <w:rPr>
      <w:rFonts w:ascii="Arial" w:hAnsi="Arial" w:cs="Arial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F8F"/>
    <w:rPr>
      <w:rFonts w:ascii="Arial" w:eastAsia="Times New Roman" w:hAnsi="Arial" w:cs="Arial"/>
      <w:b/>
      <w:bCs/>
      <w:kern w:val="32"/>
      <w:sz w:val="36"/>
      <w:szCs w:val="32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EE075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8</Words>
  <Characters>976</Characters>
  <Application>Microsoft Office Word</Application>
  <DocSecurity>0</DocSecurity>
  <Lines>22</Lines>
  <Paragraphs>19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galiotis</dc:creator>
  <cp:keywords/>
  <dc:description/>
  <cp:lastModifiedBy>Maria Agaliotis</cp:lastModifiedBy>
  <cp:revision>9</cp:revision>
  <cp:lastPrinted>2024-06-03T13:16:00Z</cp:lastPrinted>
  <dcterms:created xsi:type="dcterms:W3CDTF">2023-07-31T08:45:00Z</dcterms:created>
  <dcterms:modified xsi:type="dcterms:W3CDTF">2024-09-19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41ec4d62c96c37d80d24768254b37b6d69acbf4faf010248a8e57b757a76aa</vt:lpwstr>
  </property>
</Properties>
</file>